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943" w:rsidRPr="0049669E" w:rsidRDefault="00942943" w:rsidP="0094294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3</w:t>
      </w:r>
      <w:r w:rsidRPr="0049669E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Post-hoc test of age differences among X chromosome inactivation status groups</w:t>
      </w:r>
      <w:r>
        <w:rPr>
          <w:rFonts w:ascii="Times New Roman" w:hAnsi="Times New Roman"/>
          <w:sz w:val="24"/>
          <w:szCs w:val="24"/>
        </w:rPr>
        <w:t xml:space="preserve"> using the</w:t>
      </w:r>
      <w:r w:rsidRPr="00E230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0E3E">
        <w:rPr>
          <w:rFonts w:ascii="Times New Roman" w:hAnsi="Times New Roman"/>
          <w:sz w:val="24"/>
          <w:szCs w:val="24"/>
        </w:rPr>
        <w:t>TukeyHSD</w:t>
      </w:r>
      <w:proofErr w:type="spellEnd"/>
    </w:p>
    <w:tbl>
      <w:tblPr>
        <w:tblW w:w="978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5200"/>
        <w:gridCol w:w="3020"/>
        <w:gridCol w:w="1560"/>
      </w:tblGrid>
      <w:tr w:rsidR="00942943" w:rsidRPr="00847258" w:rsidTr="004F7AAF">
        <w:trPr>
          <w:trHeight w:val="330"/>
        </w:trPr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fference o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he </w:t>
            </w: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 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just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d</w:t>
            </w: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9669E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942943" w:rsidRPr="00847258" w:rsidTr="004F7AAF">
        <w:trPr>
          <w:trHeight w:val="33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 arm deletion of Xi-Preserved X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 (-5.3, 6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942943" w:rsidRPr="00847258" w:rsidTr="004F7AAF">
        <w:trPr>
          <w:trHeight w:val="33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 arm deletion of Xi-Preserved X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7 (-8.0, 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</w:tr>
      <w:tr w:rsidR="00942943" w:rsidRPr="00847258" w:rsidTr="004F7AAF">
        <w:trPr>
          <w:trHeight w:val="33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tial reactivation of Xi-Preserved X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 (0.6, 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942943" w:rsidRPr="00847258" w:rsidTr="004F7AAF">
        <w:trPr>
          <w:trHeight w:val="33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wo copies of </w:t>
            </w:r>
            <w:proofErr w:type="spellStart"/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a</w:t>
            </w:r>
            <w:proofErr w:type="spellEnd"/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Preserved X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 (0.7, 7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942943" w:rsidRPr="00847258" w:rsidTr="004F7AAF">
        <w:trPr>
          <w:trHeight w:val="33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 arm deletion of Xi-p arm deletion of X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.2 (-10.3, 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</w:tr>
      <w:tr w:rsidR="00942943" w:rsidRPr="00847258" w:rsidTr="004F7AAF">
        <w:trPr>
          <w:trHeight w:val="33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tial reactivation of Xi-p arm deletion of X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 (-2.1, 1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62</w:t>
            </w:r>
          </w:p>
        </w:tc>
      </w:tr>
      <w:tr w:rsidR="00942943" w:rsidRPr="00847258" w:rsidTr="004F7AAF">
        <w:trPr>
          <w:trHeight w:val="33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wo copies of </w:t>
            </w:r>
            <w:proofErr w:type="spellStart"/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a</w:t>
            </w:r>
            <w:proofErr w:type="spellEnd"/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p arm deletion of X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 (-2.3, 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77</w:t>
            </w:r>
          </w:p>
        </w:tc>
      </w:tr>
      <w:tr w:rsidR="00942943" w:rsidRPr="00847258" w:rsidTr="004F7AAF">
        <w:trPr>
          <w:trHeight w:val="33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tial reactivation of Xi-q arm deletion of X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3 (1.6, 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942943" w:rsidRPr="00847258" w:rsidTr="004F7AAF">
        <w:trPr>
          <w:trHeight w:val="33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wo copies of </w:t>
            </w:r>
            <w:proofErr w:type="spellStart"/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a</w:t>
            </w:r>
            <w:proofErr w:type="spellEnd"/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q arm deletion of X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 (1.4, 1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942943" w:rsidRPr="00847258" w:rsidTr="004F7AAF">
        <w:trPr>
          <w:trHeight w:val="330"/>
        </w:trPr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wo copies of </w:t>
            </w:r>
            <w:proofErr w:type="spellStart"/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a</w:t>
            </w:r>
            <w:proofErr w:type="spellEnd"/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partial reactivation of Xi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7 (-4.5, 3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943" w:rsidRPr="0049669E" w:rsidRDefault="00942943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966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</w:tr>
    </w:tbl>
    <w:p w:rsidR="00B45B3D" w:rsidRPr="00942943" w:rsidRDefault="00543ABD" w:rsidP="00942943">
      <w:pPr>
        <w:rPr>
          <w:szCs w:val="24"/>
        </w:rPr>
      </w:pPr>
    </w:p>
    <w:sectPr w:rsidR="00B45B3D" w:rsidRPr="00942943" w:rsidSect="00DD16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0E3E" w:rsidRDefault="00440E3E" w:rsidP="00440E3E">
      <w:r>
        <w:separator/>
      </w:r>
    </w:p>
  </w:endnote>
  <w:endnote w:type="continuationSeparator" w:id="0">
    <w:p w:rsidR="00440E3E" w:rsidRDefault="00440E3E" w:rsidP="00440E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0E3E" w:rsidRDefault="00440E3E" w:rsidP="00440E3E">
      <w:r>
        <w:separator/>
      </w:r>
    </w:p>
  </w:footnote>
  <w:footnote w:type="continuationSeparator" w:id="0">
    <w:p w:rsidR="00440E3E" w:rsidRDefault="00440E3E" w:rsidP="00440E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9669E"/>
    <w:rsid w:val="000D3BAA"/>
    <w:rsid w:val="000F6C9C"/>
    <w:rsid w:val="00273565"/>
    <w:rsid w:val="00440E3E"/>
    <w:rsid w:val="0049669E"/>
    <w:rsid w:val="00543ABD"/>
    <w:rsid w:val="00760BBB"/>
    <w:rsid w:val="009214BA"/>
    <w:rsid w:val="00942943"/>
    <w:rsid w:val="00AC43F5"/>
    <w:rsid w:val="00B355AD"/>
    <w:rsid w:val="00BD17A9"/>
    <w:rsid w:val="00DD16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943"/>
    <w:pPr>
      <w:widowControl w:val="0"/>
      <w:wordWrap w:val="0"/>
      <w:autoSpaceDE w:val="0"/>
      <w:autoSpaceDN w:val="0"/>
      <w:jc w:val="both"/>
    </w:pPr>
    <w:rPr>
      <w:rFonts w:ascii="Cambria" w:eastAsia="맑은 고딕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40E3E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3"/>
    <w:uiPriority w:val="99"/>
    <w:semiHidden/>
    <w:rsid w:val="00440E3E"/>
  </w:style>
  <w:style w:type="paragraph" w:styleId="a4">
    <w:name w:val="footer"/>
    <w:basedOn w:val="a"/>
    <w:link w:val="Char0"/>
    <w:uiPriority w:val="99"/>
    <w:semiHidden/>
    <w:unhideWhenUsed/>
    <w:rsid w:val="00440E3E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4"/>
    <w:uiPriority w:val="99"/>
    <w:semiHidden/>
    <w:rsid w:val="00440E3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84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</dc:creator>
  <cp:keywords/>
  <dc:description/>
  <cp:lastModifiedBy>ism</cp:lastModifiedBy>
  <cp:revision>6</cp:revision>
  <dcterms:created xsi:type="dcterms:W3CDTF">2014-09-30T05:47:00Z</dcterms:created>
  <dcterms:modified xsi:type="dcterms:W3CDTF">2014-10-29T06:20:00Z</dcterms:modified>
</cp:coreProperties>
</file>